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BFC" w:rsidRPr="00801981" w:rsidRDefault="005C3BD1" w:rsidP="007F6BFC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="007F6BFC" w:rsidRPr="0080198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mparison between participants who were found and not found at follow up</w:t>
      </w:r>
      <w:r w:rsidR="007F6BF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PlainTable2"/>
        <w:tblW w:w="8172" w:type="dxa"/>
        <w:tblLook w:val="04A0" w:firstRow="1" w:lastRow="0" w:firstColumn="1" w:lastColumn="0" w:noHBand="0" w:noVBand="1"/>
      </w:tblPr>
      <w:tblGrid>
        <w:gridCol w:w="2475"/>
        <w:gridCol w:w="2061"/>
        <w:gridCol w:w="1985"/>
        <w:gridCol w:w="1651"/>
      </w:tblGrid>
      <w:tr w:rsidR="007F6BFC" w:rsidRPr="00801981" w:rsidTr="008C2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Not Followed up </w:t>
            </w:r>
          </w:p>
          <w:p w:rsidR="007F6BFC" w:rsidRPr="00801981" w:rsidRDefault="007F6BFC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(N=199)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Followed up</w:t>
            </w:r>
          </w:p>
          <w:p w:rsidR="007F6BFC" w:rsidRPr="00801981" w:rsidRDefault="007F6BFC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(N=175)</w:t>
            </w:r>
          </w:p>
        </w:tc>
        <w:tc>
          <w:tcPr>
            <w:tcW w:w="165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P Value </w:t>
            </w:r>
          </w:p>
        </w:tc>
      </w:tr>
      <w:tr w:rsidR="007F6BFC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Location: Rural (%)</w:t>
            </w:r>
          </w:p>
        </w:tc>
        <w:tc>
          <w:tcPr>
            <w:tcW w:w="2061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8(25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2(75)</w:t>
            </w:r>
          </w:p>
        </w:tc>
        <w:tc>
          <w:tcPr>
            <w:tcW w:w="1651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  <w:tr w:rsidR="007F6BFC" w:rsidRPr="00801981" w:rsidTr="008C2F62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               Urba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6(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3(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F6BFC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Sex: Male (%)</w:t>
            </w:r>
          </w:p>
        </w:tc>
        <w:tc>
          <w:tcPr>
            <w:tcW w:w="2061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72(5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4(53)</w:t>
            </w:r>
          </w:p>
        </w:tc>
        <w:tc>
          <w:tcPr>
            <w:tcW w:w="1651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0.66</w:t>
            </w:r>
          </w:p>
        </w:tc>
      </w:tr>
      <w:tr w:rsidR="007F6BFC" w:rsidRPr="00801981" w:rsidTr="008C2F62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        Female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02(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1(5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F6BFC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2061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38.3±14.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48±14.7</w:t>
            </w:r>
          </w:p>
        </w:tc>
        <w:tc>
          <w:tcPr>
            <w:tcW w:w="1651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  <w:tr w:rsidR="007F6BFC" w:rsidRPr="00801981" w:rsidTr="008C2F62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BMI </w:t>
            </w:r>
            <w:r w:rsidRPr="008019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kg/m2 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7.3±6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27.5±5.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</w:t>
            </w:r>
          </w:p>
        </w:tc>
      </w:tr>
      <w:tr w:rsidR="007F6BFC" w:rsidRPr="00801981" w:rsidTr="008C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Waist (cm)</w:t>
            </w:r>
          </w:p>
        </w:tc>
        <w:tc>
          <w:tcPr>
            <w:tcW w:w="2061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88.4±15.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91.1±11.9</w:t>
            </w:r>
          </w:p>
        </w:tc>
        <w:tc>
          <w:tcPr>
            <w:tcW w:w="1651" w:type="dxa"/>
            <w:tcBorders>
              <w:left w:val="nil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</w:t>
            </w:r>
          </w:p>
        </w:tc>
      </w:tr>
      <w:tr w:rsidR="007F6BFC" w:rsidRPr="00801981" w:rsidTr="008C2F62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Fasting plasma glucose (</w:t>
            </w:r>
            <w:proofErr w:type="spellStart"/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mmol</w:t>
            </w:r>
            <w:proofErr w:type="spellEnd"/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/L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.3±0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.4±0.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7F6BFC" w:rsidRPr="00801981" w:rsidRDefault="007F6BFC" w:rsidP="008C2F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198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</w:t>
            </w:r>
          </w:p>
        </w:tc>
      </w:tr>
    </w:tbl>
    <w:p w:rsidR="007F6BFC" w:rsidRPr="00801981" w:rsidRDefault="007F6BFC" w:rsidP="007F6B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F6BFC" w:rsidRPr="00801981" w:rsidRDefault="007F6BFC" w:rsidP="007F6BF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01981">
        <w:rPr>
          <w:rFonts w:ascii="Times New Roman" w:hAnsi="Times New Roman" w:cs="Times New Roman"/>
          <w:sz w:val="24"/>
          <w:szCs w:val="24"/>
        </w:rPr>
        <w:br w:type="page"/>
      </w:r>
    </w:p>
    <w:p w:rsidR="000804C3" w:rsidRDefault="005C3BD1"/>
    <w:sectPr w:rsidR="0008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AwNTAxMbOwNAOyzZV0lIJTi4sz8/NACgxrARxEvrosAAAA"/>
  </w:docVars>
  <w:rsids>
    <w:rsidRoot w:val="007F6BFC"/>
    <w:rsid w:val="005C3BD1"/>
    <w:rsid w:val="007F6BFC"/>
    <w:rsid w:val="0082150F"/>
    <w:rsid w:val="00AF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9D0B3"/>
  <w15:chartTrackingRefBased/>
  <w15:docId w15:val="{11CF457B-D6E6-4234-B66D-8D11C2C8B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BFC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6B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F6BF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dom</dc:creator>
  <cp:keywords/>
  <dc:description/>
  <cp:lastModifiedBy>wisdom</cp:lastModifiedBy>
  <cp:revision>2</cp:revision>
  <dcterms:created xsi:type="dcterms:W3CDTF">2023-09-10T20:07:00Z</dcterms:created>
  <dcterms:modified xsi:type="dcterms:W3CDTF">2023-09-1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fdd6ae-b7e7-43c8-904e-b43ead3d6c1f</vt:lpwstr>
  </property>
</Properties>
</file>